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D6338" w14:textId="2E22348F" w:rsidR="004B4FB4" w:rsidRPr="00D97E9F" w:rsidRDefault="004B4FB4" w:rsidP="004B4FB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97E9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S1: Number and proportion of personality disorder diagnoses compared to all psychiatric diagnoses in secondary Danish Child and Adolescent Psychiatric Services from 2007 to 2017.</w:t>
      </w:r>
    </w:p>
    <w:p w14:paraId="4DB06C5F" w14:textId="77777777" w:rsidR="004B4FB4" w:rsidRPr="00D97E9F" w:rsidRDefault="004B4FB4" w:rsidP="004B4FB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el-Gitter"/>
        <w:tblW w:w="10332" w:type="dxa"/>
        <w:tblLook w:val="04A0" w:firstRow="1" w:lastRow="0" w:firstColumn="1" w:lastColumn="0" w:noHBand="0" w:noVBand="1"/>
      </w:tblPr>
      <w:tblGrid>
        <w:gridCol w:w="1555"/>
        <w:gridCol w:w="850"/>
        <w:gridCol w:w="884"/>
        <w:gridCol w:w="817"/>
        <w:gridCol w:w="774"/>
        <w:gridCol w:w="774"/>
        <w:gridCol w:w="774"/>
        <w:gridCol w:w="774"/>
        <w:gridCol w:w="774"/>
        <w:gridCol w:w="808"/>
        <w:gridCol w:w="774"/>
        <w:gridCol w:w="774"/>
      </w:tblGrid>
      <w:tr w:rsidR="004B4FB4" w:rsidRPr="00D97E9F" w14:paraId="30FF4CE0" w14:textId="77777777" w:rsidTr="00233560">
        <w:trPr>
          <w:trHeight w:val="300"/>
        </w:trPr>
        <w:tc>
          <w:tcPr>
            <w:tcW w:w="1555" w:type="dxa"/>
            <w:noWrap/>
            <w:hideMark/>
          </w:tcPr>
          <w:p w14:paraId="08F8D16B" w14:textId="77777777" w:rsidR="004B4FB4" w:rsidRPr="00D97E9F" w:rsidRDefault="004B4FB4" w:rsidP="002335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4C86B2B6" w14:textId="77777777" w:rsidR="004B4FB4" w:rsidRPr="00D97E9F" w:rsidRDefault="004B4FB4" w:rsidP="004B4F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E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7</w:t>
            </w:r>
          </w:p>
        </w:tc>
        <w:tc>
          <w:tcPr>
            <w:tcW w:w="884" w:type="dxa"/>
            <w:noWrap/>
            <w:hideMark/>
          </w:tcPr>
          <w:p w14:paraId="6682DCD6" w14:textId="77777777" w:rsidR="004B4FB4" w:rsidRPr="00D97E9F" w:rsidRDefault="004B4FB4" w:rsidP="004B4F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E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8</w:t>
            </w:r>
          </w:p>
        </w:tc>
        <w:tc>
          <w:tcPr>
            <w:tcW w:w="817" w:type="dxa"/>
            <w:noWrap/>
            <w:hideMark/>
          </w:tcPr>
          <w:p w14:paraId="455EED16" w14:textId="77777777" w:rsidR="004B4FB4" w:rsidRPr="00D97E9F" w:rsidRDefault="004B4FB4" w:rsidP="004B4F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E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9</w:t>
            </w:r>
          </w:p>
        </w:tc>
        <w:tc>
          <w:tcPr>
            <w:tcW w:w="774" w:type="dxa"/>
            <w:noWrap/>
            <w:hideMark/>
          </w:tcPr>
          <w:p w14:paraId="65BA3BAF" w14:textId="77777777" w:rsidR="004B4FB4" w:rsidRPr="00D97E9F" w:rsidRDefault="004B4FB4" w:rsidP="004B4F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E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774" w:type="dxa"/>
            <w:noWrap/>
            <w:hideMark/>
          </w:tcPr>
          <w:p w14:paraId="3490887C" w14:textId="77777777" w:rsidR="004B4FB4" w:rsidRPr="00D97E9F" w:rsidRDefault="004B4FB4" w:rsidP="004B4F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E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774" w:type="dxa"/>
            <w:noWrap/>
            <w:hideMark/>
          </w:tcPr>
          <w:p w14:paraId="27D0C3B5" w14:textId="77777777" w:rsidR="004B4FB4" w:rsidRPr="00D97E9F" w:rsidRDefault="004B4FB4" w:rsidP="004B4F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E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774" w:type="dxa"/>
            <w:noWrap/>
            <w:hideMark/>
          </w:tcPr>
          <w:p w14:paraId="0EF0B53F" w14:textId="77777777" w:rsidR="004B4FB4" w:rsidRPr="00D97E9F" w:rsidRDefault="004B4FB4" w:rsidP="004B4F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E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774" w:type="dxa"/>
            <w:noWrap/>
            <w:hideMark/>
          </w:tcPr>
          <w:p w14:paraId="4365F818" w14:textId="77777777" w:rsidR="004B4FB4" w:rsidRPr="00D97E9F" w:rsidRDefault="004B4FB4" w:rsidP="004B4F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E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808" w:type="dxa"/>
            <w:noWrap/>
            <w:hideMark/>
          </w:tcPr>
          <w:p w14:paraId="39EB9220" w14:textId="77777777" w:rsidR="004B4FB4" w:rsidRPr="00D97E9F" w:rsidRDefault="004B4FB4" w:rsidP="004B4F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E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774" w:type="dxa"/>
            <w:noWrap/>
            <w:hideMark/>
          </w:tcPr>
          <w:p w14:paraId="1D51B490" w14:textId="77777777" w:rsidR="004B4FB4" w:rsidRPr="00D97E9F" w:rsidRDefault="004B4FB4" w:rsidP="004B4F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E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774" w:type="dxa"/>
            <w:noWrap/>
            <w:hideMark/>
          </w:tcPr>
          <w:p w14:paraId="6288B11B" w14:textId="77777777" w:rsidR="004B4FB4" w:rsidRPr="00D97E9F" w:rsidRDefault="004B4FB4" w:rsidP="004B4F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E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7</w:t>
            </w:r>
          </w:p>
        </w:tc>
      </w:tr>
      <w:tr w:rsidR="004B4FB4" w:rsidRPr="00D97E9F" w14:paraId="2E7B7A26" w14:textId="77777777" w:rsidTr="00233560">
        <w:trPr>
          <w:trHeight w:val="300"/>
        </w:trPr>
        <w:tc>
          <w:tcPr>
            <w:tcW w:w="1555" w:type="dxa"/>
            <w:noWrap/>
            <w:hideMark/>
          </w:tcPr>
          <w:p w14:paraId="4D34EEB6" w14:textId="77777777" w:rsidR="004B4FB4" w:rsidRPr="00D97E9F" w:rsidRDefault="004B4FB4" w:rsidP="002335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E9F">
              <w:rPr>
                <w:rFonts w:ascii="Times New Roman" w:hAnsi="Times New Roman" w:cs="Times New Roman"/>
                <w:sz w:val="20"/>
                <w:szCs w:val="20"/>
              </w:rPr>
              <w:t>PD diagnoses (n)</w:t>
            </w:r>
          </w:p>
        </w:tc>
        <w:tc>
          <w:tcPr>
            <w:tcW w:w="850" w:type="dxa"/>
            <w:noWrap/>
            <w:hideMark/>
          </w:tcPr>
          <w:p w14:paraId="02B6A4F2" w14:textId="77777777" w:rsidR="004B4FB4" w:rsidRPr="00D97E9F" w:rsidRDefault="004B4FB4" w:rsidP="004B4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E9F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  <w:tc>
          <w:tcPr>
            <w:tcW w:w="884" w:type="dxa"/>
            <w:noWrap/>
            <w:hideMark/>
          </w:tcPr>
          <w:p w14:paraId="33E28FD0" w14:textId="77777777" w:rsidR="004B4FB4" w:rsidRPr="00D97E9F" w:rsidRDefault="004B4FB4" w:rsidP="004B4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E9F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817" w:type="dxa"/>
            <w:noWrap/>
            <w:hideMark/>
          </w:tcPr>
          <w:p w14:paraId="15B3E560" w14:textId="77777777" w:rsidR="004B4FB4" w:rsidRPr="00D97E9F" w:rsidRDefault="004B4FB4" w:rsidP="004B4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E9F">
              <w:rPr>
                <w:rFonts w:ascii="Times New Roman" w:hAnsi="Times New Roman" w:cs="Times New Roman"/>
                <w:sz w:val="20"/>
                <w:szCs w:val="20"/>
              </w:rPr>
              <w:t>762</w:t>
            </w:r>
          </w:p>
        </w:tc>
        <w:tc>
          <w:tcPr>
            <w:tcW w:w="774" w:type="dxa"/>
            <w:noWrap/>
            <w:hideMark/>
          </w:tcPr>
          <w:p w14:paraId="317350F1" w14:textId="77777777" w:rsidR="004B4FB4" w:rsidRPr="00D97E9F" w:rsidRDefault="004B4FB4" w:rsidP="004B4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E9F">
              <w:rPr>
                <w:rFonts w:ascii="Times New Roman" w:hAnsi="Times New Roman" w:cs="Times New Roman"/>
                <w:sz w:val="20"/>
                <w:szCs w:val="20"/>
              </w:rPr>
              <w:t>808</w:t>
            </w:r>
          </w:p>
        </w:tc>
        <w:tc>
          <w:tcPr>
            <w:tcW w:w="774" w:type="dxa"/>
            <w:noWrap/>
            <w:hideMark/>
          </w:tcPr>
          <w:p w14:paraId="2FF508D1" w14:textId="77777777" w:rsidR="004B4FB4" w:rsidRPr="00D97E9F" w:rsidRDefault="004B4FB4" w:rsidP="004B4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E9F">
              <w:rPr>
                <w:rFonts w:ascii="Times New Roman" w:hAnsi="Times New Roman" w:cs="Times New Roman"/>
                <w:sz w:val="20"/>
                <w:szCs w:val="20"/>
              </w:rPr>
              <w:t>808</w:t>
            </w:r>
          </w:p>
        </w:tc>
        <w:tc>
          <w:tcPr>
            <w:tcW w:w="774" w:type="dxa"/>
            <w:noWrap/>
            <w:hideMark/>
          </w:tcPr>
          <w:p w14:paraId="665FF68A" w14:textId="77777777" w:rsidR="004B4FB4" w:rsidRPr="00D97E9F" w:rsidRDefault="004B4FB4" w:rsidP="004B4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E9F">
              <w:rPr>
                <w:rFonts w:ascii="Times New Roman" w:hAnsi="Times New Roman" w:cs="Times New Roman"/>
                <w:sz w:val="20"/>
                <w:szCs w:val="20"/>
              </w:rPr>
              <w:t>813</w:t>
            </w:r>
          </w:p>
        </w:tc>
        <w:tc>
          <w:tcPr>
            <w:tcW w:w="774" w:type="dxa"/>
            <w:noWrap/>
            <w:hideMark/>
          </w:tcPr>
          <w:p w14:paraId="0A820A51" w14:textId="77777777" w:rsidR="004B4FB4" w:rsidRPr="00D97E9F" w:rsidRDefault="004B4FB4" w:rsidP="004B4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E9F">
              <w:rPr>
                <w:rFonts w:ascii="Times New Roman" w:hAnsi="Times New Roman" w:cs="Times New Roman"/>
                <w:sz w:val="20"/>
                <w:szCs w:val="20"/>
              </w:rPr>
              <w:t>923</w:t>
            </w:r>
          </w:p>
        </w:tc>
        <w:tc>
          <w:tcPr>
            <w:tcW w:w="774" w:type="dxa"/>
            <w:noWrap/>
            <w:hideMark/>
          </w:tcPr>
          <w:p w14:paraId="39D27468" w14:textId="77777777" w:rsidR="004B4FB4" w:rsidRPr="00D97E9F" w:rsidRDefault="004B4FB4" w:rsidP="004B4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E9F">
              <w:rPr>
                <w:rFonts w:ascii="Times New Roman" w:hAnsi="Times New Roman" w:cs="Times New Roman"/>
                <w:sz w:val="20"/>
                <w:szCs w:val="20"/>
              </w:rPr>
              <w:t>988</w:t>
            </w:r>
          </w:p>
        </w:tc>
        <w:tc>
          <w:tcPr>
            <w:tcW w:w="808" w:type="dxa"/>
            <w:noWrap/>
            <w:hideMark/>
          </w:tcPr>
          <w:p w14:paraId="59C88F59" w14:textId="77777777" w:rsidR="004B4FB4" w:rsidRPr="00D97E9F" w:rsidRDefault="004B4FB4" w:rsidP="004B4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E9F">
              <w:rPr>
                <w:rFonts w:ascii="Times New Roman" w:hAnsi="Times New Roman" w:cs="Times New Roman"/>
                <w:sz w:val="20"/>
                <w:szCs w:val="20"/>
              </w:rPr>
              <w:t>1046</w:t>
            </w:r>
          </w:p>
        </w:tc>
        <w:tc>
          <w:tcPr>
            <w:tcW w:w="774" w:type="dxa"/>
            <w:noWrap/>
            <w:hideMark/>
          </w:tcPr>
          <w:p w14:paraId="7E3033CD" w14:textId="77777777" w:rsidR="004B4FB4" w:rsidRPr="00D97E9F" w:rsidRDefault="004B4FB4" w:rsidP="004B4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E9F">
              <w:rPr>
                <w:rFonts w:ascii="Times New Roman" w:hAnsi="Times New Roman" w:cs="Times New Roman"/>
                <w:sz w:val="20"/>
                <w:szCs w:val="20"/>
              </w:rPr>
              <w:t>952</w:t>
            </w:r>
          </w:p>
        </w:tc>
        <w:tc>
          <w:tcPr>
            <w:tcW w:w="774" w:type="dxa"/>
            <w:noWrap/>
            <w:hideMark/>
          </w:tcPr>
          <w:p w14:paraId="1A4043F3" w14:textId="77777777" w:rsidR="004B4FB4" w:rsidRPr="00D97E9F" w:rsidRDefault="004B4FB4" w:rsidP="004B4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E9F">
              <w:rPr>
                <w:rFonts w:ascii="Times New Roman" w:hAnsi="Times New Roman" w:cs="Times New Roman"/>
                <w:sz w:val="20"/>
                <w:szCs w:val="20"/>
              </w:rPr>
              <w:t>851</w:t>
            </w:r>
          </w:p>
        </w:tc>
      </w:tr>
      <w:tr w:rsidR="004B4FB4" w:rsidRPr="00D97E9F" w14:paraId="6D4CBF14" w14:textId="77777777" w:rsidTr="00233560">
        <w:trPr>
          <w:trHeight w:val="300"/>
        </w:trPr>
        <w:tc>
          <w:tcPr>
            <w:tcW w:w="1555" w:type="dxa"/>
            <w:noWrap/>
          </w:tcPr>
          <w:p w14:paraId="5209D879" w14:textId="0E043113" w:rsidR="004B4FB4" w:rsidRPr="00D97E9F" w:rsidRDefault="004B4FB4" w:rsidP="002335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7E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psychiatric diagnoses (n)</w:t>
            </w:r>
          </w:p>
        </w:tc>
        <w:tc>
          <w:tcPr>
            <w:tcW w:w="850" w:type="dxa"/>
            <w:noWrap/>
          </w:tcPr>
          <w:p w14:paraId="5EC27D89" w14:textId="51DB5914" w:rsidR="004B4FB4" w:rsidRPr="00D97E9F" w:rsidRDefault="004B4FB4" w:rsidP="004B4F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7E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555</w:t>
            </w:r>
          </w:p>
        </w:tc>
        <w:tc>
          <w:tcPr>
            <w:tcW w:w="884" w:type="dxa"/>
            <w:noWrap/>
          </w:tcPr>
          <w:p w14:paraId="6656D9F8" w14:textId="66F5306D" w:rsidR="004B4FB4" w:rsidRPr="00D97E9F" w:rsidRDefault="004B4FB4" w:rsidP="004B4F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7E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413</w:t>
            </w:r>
          </w:p>
        </w:tc>
        <w:tc>
          <w:tcPr>
            <w:tcW w:w="817" w:type="dxa"/>
            <w:noWrap/>
          </w:tcPr>
          <w:p w14:paraId="2CF4D9D5" w14:textId="674FAF78" w:rsidR="004B4FB4" w:rsidRPr="00D97E9F" w:rsidRDefault="004B4FB4" w:rsidP="004B4F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7E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867</w:t>
            </w:r>
          </w:p>
        </w:tc>
        <w:tc>
          <w:tcPr>
            <w:tcW w:w="774" w:type="dxa"/>
            <w:noWrap/>
          </w:tcPr>
          <w:p w14:paraId="485598F2" w14:textId="770B81AE" w:rsidR="004B4FB4" w:rsidRPr="00D97E9F" w:rsidRDefault="004B4FB4" w:rsidP="004B4F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7E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999</w:t>
            </w:r>
          </w:p>
        </w:tc>
        <w:tc>
          <w:tcPr>
            <w:tcW w:w="774" w:type="dxa"/>
            <w:noWrap/>
          </w:tcPr>
          <w:p w14:paraId="16D94A38" w14:textId="0F7AF06B" w:rsidR="004B4FB4" w:rsidRPr="00D97E9F" w:rsidRDefault="004B4FB4" w:rsidP="004B4F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7E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113</w:t>
            </w:r>
          </w:p>
        </w:tc>
        <w:tc>
          <w:tcPr>
            <w:tcW w:w="774" w:type="dxa"/>
            <w:noWrap/>
          </w:tcPr>
          <w:p w14:paraId="2900F2B4" w14:textId="7A65E440" w:rsidR="004B4FB4" w:rsidRPr="00D97E9F" w:rsidRDefault="004B4FB4" w:rsidP="004B4F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7E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788</w:t>
            </w:r>
          </w:p>
        </w:tc>
        <w:tc>
          <w:tcPr>
            <w:tcW w:w="774" w:type="dxa"/>
            <w:noWrap/>
          </w:tcPr>
          <w:p w14:paraId="246BAB40" w14:textId="31F271F9" w:rsidR="004B4FB4" w:rsidRPr="00D97E9F" w:rsidRDefault="004B4FB4" w:rsidP="004B4F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7E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347</w:t>
            </w:r>
          </w:p>
        </w:tc>
        <w:tc>
          <w:tcPr>
            <w:tcW w:w="774" w:type="dxa"/>
            <w:noWrap/>
          </w:tcPr>
          <w:p w14:paraId="51957125" w14:textId="2FF40A4A" w:rsidR="004B4FB4" w:rsidRPr="00D97E9F" w:rsidRDefault="004B4FB4" w:rsidP="004B4F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7E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767</w:t>
            </w:r>
          </w:p>
        </w:tc>
        <w:tc>
          <w:tcPr>
            <w:tcW w:w="808" w:type="dxa"/>
            <w:noWrap/>
          </w:tcPr>
          <w:p w14:paraId="6D226970" w14:textId="403B85FC" w:rsidR="004B4FB4" w:rsidRPr="00D97E9F" w:rsidRDefault="004B4FB4" w:rsidP="004B4F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7E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260</w:t>
            </w:r>
          </w:p>
        </w:tc>
        <w:tc>
          <w:tcPr>
            <w:tcW w:w="774" w:type="dxa"/>
            <w:noWrap/>
          </w:tcPr>
          <w:p w14:paraId="5C33D516" w14:textId="468FEADD" w:rsidR="004B4FB4" w:rsidRPr="00D97E9F" w:rsidRDefault="004B4FB4" w:rsidP="004B4F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7E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713</w:t>
            </w:r>
          </w:p>
        </w:tc>
        <w:tc>
          <w:tcPr>
            <w:tcW w:w="774" w:type="dxa"/>
            <w:noWrap/>
          </w:tcPr>
          <w:p w14:paraId="4B82A04E" w14:textId="1A3203B8" w:rsidR="004B4FB4" w:rsidRPr="00D97E9F" w:rsidRDefault="004B4FB4" w:rsidP="004B4F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7E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132</w:t>
            </w:r>
          </w:p>
        </w:tc>
      </w:tr>
      <w:tr w:rsidR="004B4FB4" w:rsidRPr="00D97E9F" w14:paraId="3BDE8C46" w14:textId="77777777" w:rsidTr="00233560">
        <w:trPr>
          <w:trHeight w:val="300"/>
        </w:trPr>
        <w:tc>
          <w:tcPr>
            <w:tcW w:w="1555" w:type="dxa"/>
            <w:noWrap/>
            <w:hideMark/>
          </w:tcPr>
          <w:p w14:paraId="344B4DF0" w14:textId="77777777" w:rsidR="004B4FB4" w:rsidRPr="00D97E9F" w:rsidRDefault="004B4FB4" w:rsidP="002335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E9F">
              <w:rPr>
                <w:rFonts w:ascii="Times New Roman" w:hAnsi="Times New Roman" w:cs="Times New Roman"/>
                <w:sz w:val="20"/>
                <w:szCs w:val="20"/>
              </w:rPr>
              <w:t>% of PD diagnoses</w:t>
            </w:r>
          </w:p>
        </w:tc>
        <w:tc>
          <w:tcPr>
            <w:tcW w:w="850" w:type="dxa"/>
            <w:noWrap/>
            <w:hideMark/>
          </w:tcPr>
          <w:p w14:paraId="47F9CAC7" w14:textId="77777777" w:rsidR="004B4FB4" w:rsidRPr="00D97E9F" w:rsidRDefault="004B4FB4" w:rsidP="004B4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E9F">
              <w:rPr>
                <w:rFonts w:ascii="Times New Roman" w:hAnsi="Times New Roman" w:cs="Times New Roman"/>
                <w:sz w:val="20"/>
                <w:szCs w:val="20"/>
              </w:rPr>
              <w:t>4,23</w:t>
            </w:r>
          </w:p>
        </w:tc>
        <w:tc>
          <w:tcPr>
            <w:tcW w:w="884" w:type="dxa"/>
            <w:noWrap/>
            <w:hideMark/>
          </w:tcPr>
          <w:p w14:paraId="54E4FEEC" w14:textId="77777777" w:rsidR="004B4FB4" w:rsidRPr="00D97E9F" w:rsidRDefault="004B4FB4" w:rsidP="004B4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E9F">
              <w:rPr>
                <w:rFonts w:ascii="Times New Roman" w:hAnsi="Times New Roman" w:cs="Times New Roman"/>
                <w:sz w:val="20"/>
                <w:szCs w:val="20"/>
              </w:rPr>
              <w:t>4,34</w:t>
            </w:r>
          </w:p>
        </w:tc>
        <w:tc>
          <w:tcPr>
            <w:tcW w:w="817" w:type="dxa"/>
            <w:noWrap/>
            <w:hideMark/>
          </w:tcPr>
          <w:p w14:paraId="70147A46" w14:textId="77777777" w:rsidR="004B4FB4" w:rsidRPr="00D97E9F" w:rsidRDefault="004B4FB4" w:rsidP="004B4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E9F">
              <w:rPr>
                <w:rFonts w:ascii="Times New Roman" w:hAnsi="Times New Roman" w:cs="Times New Roman"/>
                <w:sz w:val="20"/>
                <w:szCs w:val="20"/>
              </w:rPr>
              <w:t>3,84</w:t>
            </w:r>
          </w:p>
        </w:tc>
        <w:tc>
          <w:tcPr>
            <w:tcW w:w="774" w:type="dxa"/>
            <w:noWrap/>
            <w:hideMark/>
          </w:tcPr>
          <w:p w14:paraId="5CA3C7C3" w14:textId="77777777" w:rsidR="004B4FB4" w:rsidRPr="00D97E9F" w:rsidRDefault="004B4FB4" w:rsidP="004B4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E9F">
              <w:rPr>
                <w:rFonts w:ascii="Times New Roman" w:hAnsi="Times New Roman" w:cs="Times New Roman"/>
                <w:sz w:val="20"/>
                <w:szCs w:val="20"/>
              </w:rPr>
              <w:t>3,67</w:t>
            </w:r>
          </w:p>
        </w:tc>
        <w:tc>
          <w:tcPr>
            <w:tcW w:w="774" w:type="dxa"/>
            <w:noWrap/>
            <w:hideMark/>
          </w:tcPr>
          <w:p w14:paraId="12337941" w14:textId="77777777" w:rsidR="004B4FB4" w:rsidRPr="00D97E9F" w:rsidRDefault="004B4FB4" w:rsidP="004B4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E9F">
              <w:rPr>
                <w:rFonts w:ascii="Times New Roman" w:hAnsi="Times New Roman" w:cs="Times New Roman"/>
                <w:sz w:val="20"/>
                <w:szCs w:val="20"/>
              </w:rPr>
              <w:t>3,35</w:t>
            </w:r>
          </w:p>
        </w:tc>
        <w:tc>
          <w:tcPr>
            <w:tcW w:w="774" w:type="dxa"/>
            <w:noWrap/>
            <w:hideMark/>
          </w:tcPr>
          <w:p w14:paraId="5BBF7E4A" w14:textId="77777777" w:rsidR="004B4FB4" w:rsidRPr="00D97E9F" w:rsidRDefault="004B4FB4" w:rsidP="004B4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E9F">
              <w:rPr>
                <w:rFonts w:ascii="Times New Roman" w:hAnsi="Times New Roman" w:cs="Times New Roman"/>
                <w:sz w:val="20"/>
                <w:szCs w:val="20"/>
              </w:rPr>
              <w:t>3,15</w:t>
            </w:r>
          </w:p>
        </w:tc>
        <w:tc>
          <w:tcPr>
            <w:tcW w:w="774" w:type="dxa"/>
            <w:noWrap/>
            <w:hideMark/>
          </w:tcPr>
          <w:p w14:paraId="5C5CC841" w14:textId="77777777" w:rsidR="004B4FB4" w:rsidRPr="00D97E9F" w:rsidRDefault="004B4FB4" w:rsidP="004B4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E9F">
              <w:rPr>
                <w:rFonts w:ascii="Times New Roman" w:hAnsi="Times New Roman" w:cs="Times New Roman"/>
                <w:sz w:val="20"/>
                <w:szCs w:val="20"/>
              </w:rPr>
              <w:t>3,38</w:t>
            </w:r>
          </w:p>
        </w:tc>
        <w:tc>
          <w:tcPr>
            <w:tcW w:w="774" w:type="dxa"/>
            <w:noWrap/>
            <w:hideMark/>
          </w:tcPr>
          <w:p w14:paraId="6E7B4A9D" w14:textId="77777777" w:rsidR="004B4FB4" w:rsidRPr="00D97E9F" w:rsidRDefault="004B4FB4" w:rsidP="004B4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E9F">
              <w:rPr>
                <w:rFonts w:ascii="Times New Roman" w:hAnsi="Times New Roman" w:cs="Times New Roman"/>
                <w:sz w:val="20"/>
                <w:szCs w:val="20"/>
              </w:rPr>
              <w:t>3,21</w:t>
            </w:r>
          </w:p>
        </w:tc>
        <w:tc>
          <w:tcPr>
            <w:tcW w:w="808" w:type="dxa"/>
            <w:noWrap/>
            <w:hideMark/>
          </w:tcPr>
          <w:p w14:paraId="0AEA638C" w14:textId="77777777" w:rsidR="004B4FB4" w:rsidRPr="00D97E9F" w:rsidRDefault="004B4FB4" w:rsidP="004B4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E9F">
              <w:rPr>
                <w:rFonts w:ascii="Times New Roman" w:hAnsi="Times New Roman" w:cs="Times New Roman"/>
                <w:sz w:val="20"/>
                <w:szCs w:val="20"/>
              </w:rPr>
              <w:t>3,24</w:t>
            </w:r>
          </w:p>
        </w:tc>
        <w:tc>
          <w:tcPr>
            <w:tcW w:w="774" w:type="dxa"/>
            <w:noWrap/>
            <w:hideMark/>
          </w:tcPr>
          <w:p w14:paraId="5CF9A4BC" w14:textId="77777777" w:rsidR="004B4FB4" w:rsidRPr="00D97E9F" w:rsidRDefault="004B4FB4" w:rsidP="004B4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E9F">
              <w:rPr>
                <w:rFonts w:ascii="Times New Roman" w:hAnsi="Times New Roman" w:cs="Times New Roman"/>
                <w:sz w:val="20"/>
                <w:szCs w:val="20"/>
              </w:rPr>
              <w:t>3,10</w:t>
            </w:r>
          </w:p>
        </w:tc>
        <w:tc>
          <w:tcPr>
            <w:tcW w:w="774" w:type="dxa"/>
            <w:noWrap/>
            <w:hideMark/>
          </w:tcPr>
          <w:p w14:paraId="7031A6F2" w14:textId="77777777" w:rsidR="004B4FB4" w:rsidRPr="00D97E9F" w:rsidRDefault="004B4FB4" w:rsidP="004B4F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E9F">
              <w:rPr>
                <w:rFonts w:ascii="Times New Roman" w:hAnsi="Times New Roman" w:cs="Times New Roman"/>
                <w:sz w:val="20"/>
                <w:szCs w:val="20"/>
              </w:rPr>
              <w:t>2,82</w:t>
            </w:r>
          </w:p>
        </w:tc>
      </w:tr>
    </w:tbl>
    <w:p w14:paraId="3AC5A08F" w14:textId="6E2DA083" w:rsidR="004B4FB4" w:rsidRPr="00D97E9F" w:rsidRDefault="004B4FB4">
      <w:pPr>
        <w:rPr>
          <w:rFonts w:ascii="Times New Roman" w:hAnsi="Times New Roman" w:cs="Times New Roman"/>
          <w:lang w:val="en-US"/>
        </w:rPr>
      </w:pPr>
      <w:r w:rsidRPr="00D97E9F">
        <w:rPr>
          <w:rFonts w:ascii="Times New Roman" w:hAnsi="Times New Roman" w:cs="Times New Roman"/>
          <w:i/>
          <w:iCs/>
          <w:lang w:val="en-US"/>
        </w:rPr>
        <w:t xml:space="preserve">Note. </w:t>
      </w:r>
      <w:r w:rsidRPr="00D97E9F">
        <w:rPr>
          <w:rFonts w:ascii="Times New Roman" w:hAnsi="Times New Roman" w:cs="Times New Roman"/>
          <w:lang w:val="en-US"/>
        </w:rPr>
        <w:t xml:space="preserve">PD = Personality disorder. </w:t>
      </w:r>
    </w:p>
    <w:sectPr w:rsidR="004B4FB4" w:rsidRPr="00D97E9F" w:rsidSect="0067152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1304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521"/>
    <w:rsid w:val="004B4FB4"/>
    <w:rsid w:val="00671521"/>
    <w:rsid w:val="008B0867"/>
    <w:rsid w:val="00D4272D"/>
    <w:rsid w:val="00D97E9F"/>
    <w:rsid w:val="00DC2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DF7002"/>
  <w15:chartTrackingRefBased/>
  <w15:docId w15:val="{55B9F711-0067-0F48-8E16-655C6641B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a-D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521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671521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DC261D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DC261D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DC261D"/>
    <w:rPr>
      <w:rFonts w:eastAsiaTheme="minorHAnsi"/>
      <w:sz w:val="20"/>
      <w:szCs w:val="20"/>
      <w:lang w:eastAsia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DC261D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DC261D"/>
    <w:rPr>
      <w:rFonts w:eastAsiaTheme="minorHAnsi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5FB3A6B-52AE-504F-A11B-DB57C8FF8D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5</Words>
  <Characters>460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Maria Overgaard Ingeholm</dc:creator>
  <cp:keywords/>
  <dc:description/>
  <cp:lastModifiedBy>Ida Maria Ingeholm Klinkby</cp:lastModifiedBy>
  <cp:revision>6</cp:revision>
  <dcterms:created xsi:type="dcterms:W3CDTF">2022-11-13T18:44:00Z</dcterms:created>
  <dcterms:modified xsi:type="dcterms:W3CDTF">2023-06-27T19:24:00Z</dcterms:modified>
</cp:coreProperties>
</file>